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39D5" w:rsidRPr="00A65A28" w:rsidRDefault="00236B98" w:rsidP="00A65A28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E39D5" w:rsidRPr="00A65A2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Table </w:t>
      </w:r>
      <w:r w:rsidR="0094083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>2</w:t>
      </w:r>
      <w:r w:rsidR="005E39D5" w:rsidRPr="00A65A2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. </w:t>
      </w:r>
      <w:r w:rsidR="005E39D5" w:rsidRPr="00A65A2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A list of the utilized primary antibodies</w:t>
      </w:r>
    </w:p>
    <w:tbl>
      <w:tblPr>
        <w:tblStyle w:val="Mdeck5tablebodythreelines"/>
        <w:tblW w:w="0" w:type="auto"/>
        <w:jc w:val="left"/>
        <w:tblLook w:val="04A0" w:firstRow="1" w:lastRow="0" w:firstColumn="1" w:lastColumn="0" w:noHBand="0" w:noVBand="1"/>
      </w:tblPr>
      <w:tblGrid>
        <w:gridCol w:w="2983"/>
        <w:gridCol w:w="2103"/>
        <w:gridCol w:w="2885"/>
      </w:tblGrid>
      <w:tr w:rsidR="005E39D5" w:rsidRPr="00A65A28" w:rsidTr="00A65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E39D5" w:rsidRPr="00A65A28" w:rsidRDefault="005E39D5" w:rsidP="00A65A28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A65A28">
              <w:rPr>
                <w:b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2103" w:type="dxa"/>
            <w:tcBorders>
              <w:top w:val="single" w:sz="12" w:space="0" w:color="auto"/>
              <w:bottom w:val="single" w:sz="12" w:space="0" w:color="auto"/>
            </w:tcBorders>
          </w:tcPr>
          <w:p w:rsidR="005E39D5" w:rsidRPr="00A65A28" w:rsidRDefault="005E39D5" w:rsidP="00A65A28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A65A28">
              <w:rPr>
                <w:b/>
                <w:bCs/>
                <w:color w:val="000000"/>
                <w:sz w:val="24"/>
                <w:szCs w:val="24"/>
              </w:rPr>
              <w:t>Dilution &amp; Use</w:t>
            </w:r>
          </w:p>
        </w:tc>
        <w:tc>
          <w:tcPr>
            <w:tcW w:w="2885" w:type="dxa"/>
            <w:tcBorders>
              <w:top w:val="single" w:sz="12" w:space="0" w:color="auto"/>
              <w:bottom w:val="single" w:sz="12" w:space="0" w:color="auto"/>
            </w:tcBorders>
          </w:tcPr>
          <w:p w:rsidR="005E39D5" w:rsidRPr="00A65A28" w:rsidRDefault="005E39D5" w:rsidP="00A65A28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A65A28">
              <w:rPr>
                <w:b/>
                <w:bCs/>
                <w:color w:val="000000"/>
                <w:sz w:val="24"/>
                <w:szCs w:val="24"/>
              </w:rPr>
              <w:t>Company</w:t>
            </w:r>
          </w:p>
        </w:tc>
      </w:tr>
      <w:tr w:rsidR="005E39D5" w:rsidRPr="00A65A28" w:rsidTr="00A65A28">
        <w:trPr>
          <w:jc w:val="left"/>
        </w:trPr>
        <w:tc>
          <w:tcPr>
            <w:tcW w:w="0" w:type="auto"/>
            <w:tcBorders>
              <w:top w:val="single" w:sz="12" w:space="0" w:color="auto"/>
            </w:tcBorders>
          </w:tcPr>
          <w:p w:rsidR="005E39D5" w:rsidRPr="00A65A28" w:rsidRDefault="005E39D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Rabbit anti-E-cadherin</w:t>
            </w:r>
          </w:p>
        </w:tc>
        <w:tc>
          <w:tcPr>
            <w:tcW w:w="2103" w:type="dxa"/>
            <w:tcBorders>
              <w:top w:val="single" w:sz="12" w:space="0" w:color="auto"/>
            </w:tcBorders>
          </w:tcPr>
          <w:p w:rsidR="005E39D5" w:rsidRPr="00A65A28" w:rsidRDefault="005E39D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</w:t>
            </w:r>
            <w:r w:rsidRPr="00A65A28">
              <w:rPr>
                <w:rFonts w:eastAsia="宋体"/>
                <w:color w:val="000000"/>
                <w:sz w:val="24"/>
                <w:szCs w:val="24"/>
              </w:rPr>
              <w:t>1</w:t>
            </w:r>
            <w:r w:rsidRPr="00A65A28">
              <w:rPr>
                <w:rFonts w:eastAsia="Times New Roman"/>
                <w:color w:val="000000"/>
                <w:sz w:val="24"/>
                <w:szCs w:val="24"/>
              </w:rPr>
              <w:t xml:space="preserve">000 (WB) </w:t>
            </w:r>
          </w:p>
        </w:tc>
        <w:tc>
          <w:tcPr>
            <w:tcW w:w="2885" w:type="dxa"/>
            <w:tcBorders>
              <w:top w:val="single" w:sz="12" w:space="0" w:color="auto"/>
            </w:tcBorders>
          </w:tcPr>
          <w:p w:rsidR="005E39D5" w:rsidRPr="00A65A28" w:rsidRDefault="005E39D5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3331C9" w:rsidRPr="00A65A28" w:rsidTr="00A65A28">
        <w:trPr>
          <w:jc w:val="left"/>
        </w:trPr>
        <w:tc>
          <w:tcPr>
            <w:tcW w:w="0" w:type="auto"/>
            <w:vMerge w:val="restart"/>
          </w:tcPr>
          <w:p w:rsidR="003331C9" w:rsidRPr="003331C9" w:rsidRDefault="003331C9" w:rsidP="003331C9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Rabbit</w:t>
            </w:r>
            <w:r w:rsidRPr="003331C9">
              <w:rPr>
                <w:rFonts w:eastAsia="Times New Roman"/>
                <w:color w:val="000000"/>
                <w:sz w:val="24"/>
                <w:szCs w:val="24"/>
              </w:rPr>
              <w:t xml:space="preserve"> anti-</w:t>
            </w:r>
            <w:r w:rsidRPr="003331C9">
              <w:rPr>
                <w:rFonts w:eastAsia="宋体"/>
                <w:color w:val="000000"/>
                <w:sz w:val="24"/>
                <w:szCs w:val="24"/>
                <w:lang w:eastAsia="zh-CN"/>
              </w:rPr>
              <w:t>β</w:t>
            </w:r>
            <w:r w:rsidRPr="003331C9">
              <w:rPr>
                <w:rFonts w:eastAsia="Times New Roman"/>
                <w:color w:val="000000"/>
                <w:sz w:val="24"/>
                <w:szCs w:val="24"/>
              </w:rPr>
              <w:t>-ca</w:t>
            </w:r>
            <w:r w:rsidRPr="003331C9">
              <w:rPr>
                <w:color w:val="000000"/>
                <w:sz w:val="24"/>
                <w:szCs w:val="24"/>
                <w:lang w:eastAsia="zh-CN"/>
              </w:rPr>
              <w:t>tenin</w:t>
            </w:r>
          </w:p>
        </w:tc>
        <w:tc>
          <w:tcPr>
            <w:tcW w:w="2103" w:type="dxa"/>
          </w:tcPr>
          <w:p w:rsidR="003331C9" w:rsidRPr="00A65A28" w:rsidRDefault="003331C9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2885" w:type="dxa"/>
            <w:vMerge w:val="restart"/>
          </w:tcPr>
          <w:p w:rsidR="003331C9" w:rsidRPr="00A65A28" w:rsidRDefault="003331C9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3331C9" w:rsidRPr="00A65A28" w:rsidTr="00A65A28">
        <w:trPr>
          <w:jc w:val="left"/>
        </w:trPr>
        <w:tc>
          <w:tcPr>
            <w:tcW w:w="0" w:type="auto"/>
            <w:vMerge/>
          </w:tcPr>
          <w:p w:rsidR="003331C9" w:rsidRPr="00A65A28" w:rsidRDefault="003331C9" w:rsidP="003331C9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103" w:type="dxa"/>
          </w:tcPr>
          <w:p w:rsidR="003331C9" w:rsidRPr="003331C9" w:rsidRDefault="003331C9" w:rsidP="00A65A28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1:400 (IHC)</w:t>
            </w:r>
          </w:p>
        </w:tc>
        <w:tc>
          <w:tcPr>
            <w:tcW w:w="2885" w:type="dxa"/>
            <w:vMerge/>
          </w:tcPr>
          <w:p w:rsidR="003331C9" w:rsidRPr="00A65A28" w:rsidRDefault="003331C9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5E39D5" w:rsidRPr="00A65A28" w:rsidTr="00A65A28">
        <w:trPr>
          <w:jc w:val="left"/>
        </w:trPr>
        <w:tc>
          <w:tcPr>
            <w:tcW w:w="0" w:type="auto"/>
          </w:tcPr>
          <w:p w:rsidR="005E39D5" w:rsidRPr="00A65A28" w:rsidRDefault="005E39D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Rabbit anti-</w:t>
            </w:r>
            <w:r w:rsidRPr="00A65A28">
              <w:rPr>
                <w:rFonts w:eastAsia="宋体"/>
                <w:color w:val="000000"/>
                <w:sz w:val="24"/>
                <w:szCs w:val="24"/>
              </w:rPr>
              <w:t>vimentin</w:t>
            </w:r>
          </w:p>
        </w:tc>
        <w:tc>
          <w:tcPr>
            <w:tcW w:w="2103" w:type="dxa"/>
          </w:tcPr>
          <w:p w:rsidR="005E39D5" w:rsidRPr="00A65A28" w:rsidRDefault="005E39D5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2885" w:type="dxa"/>
          </w:tcPr>
          <w:p w:rsidR="005E39D5" w:rsidRPr="00A65A28" w:rsidRDefault="005E39D5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9A3237" w:rsidRPr="00A65A28" w:rsidTr="00A65A28">
        <w:trPr>
          <w:jc w:val="left"/>
        </w:trPr>
        <w:tc>
          <w:tcPr>
            <w:tcW w:w="0" w:type="auto"/>
            <w:vMerge w:val="restart"/>
          </w:tcPr>
          <w:p w:rsidR="009A3237" w:rsidRPr="00A65A28" w:rsidRDefault="009A3237" w:rsidP="003331C9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Rabbit anti-</w:t>
            </w: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CD44</w:t>
            </w:r>
          </w:p>
        </w:tc>
        <w:tc>
          <w:tcPr>
            <w:tcW w:w="2103" w:type="dxa"/>
          </w:tcPr>
          <w:p w:rsidR="009A3237" w:rsidRPr="00A65A28" w:rsidRDefault="009A3237" w:rsidP="00A65A28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1: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10</w:t>
            </w:r>
            <w:r w:rsidRPr="00A65A28">
              <w:rPr>
                <w:color w:val="000000"/>
                <w:sz w:val="24"/>
                <w:szCs w:val="24"/>
                <w:lang w:eastAsia="zh-CN"/>
              </w:rPr>
              <w:t>00 (WB)</w:t>
            </w:r>
          </w:p>
        </w:tc>
        <w:tc>
          <w:tcPr>
            <w:tcW w:w="2885" w:type="dxa"/>
            <w:vMerge w:val="restart"/>
          </w:tcPr>
          <w:p w:rsidR="009A3237" w:rsidRPr="00A65A28" w:rsidRDefault="009A3237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3331C9">
              <w:rPr>
                <w:rFonts w:eastAsia="Times New Roman"/>
                <w:color w:val="000000"/>
                <w:sz w:val="24"/>
                <w:szCs w:val="24"/>
              </w:rPr>
              <w:t>Abcam</w:t>
            </w:r>
          </w:p>
        </w:tc>
      </w:tr>
      <w:tr w:rsidR="009A3237" w:rsidRPr="00A65A28" w:rsidTr="00A65A28">
        <w:trPr>
          <w:jc w:val="left"/>
        </w:trPr>
        <w:tc>
          <w:tcPr>
            <w:tcW w:w="0" w:type="auto"/>
            <w:vMerge/>
          </w:tcPr>
          <w:p w:rsidR="009A3237" w:rsidRPr="00A65A28" w:rsidRDefault="009A3237" w:rsidP="003331C9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103" w:type="dxa"/>
          </w:tcPr>
          <w:p w:rsidR="009A3237" w:rsidRDefault="009A3237" w:rsidP="00A65A28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1:300 (IF)</w:t>
            </w:r>
          </w:p>
        </w:tc>
        <w:tc>
          <w:tcPr>
            <w:tcW w:w="2885" w:type="dxa"/>
            <w:vMerge/>
          </w:tcPr>
          <w:p w:rsidR="009A3237" w:rsidRPr="003331C9" w:rsidRDefault="009A3237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5E39D5" w:rsidRPr="00A65A28" w:rsidTr="00A65A28">
        <w:trPr>
          <w:jc w:val="left"/>
        </w:trPr>
        <w:tc>
          <w:tcPr>
            <w:tcW w:w="0" w:type="auto"/>
          </w:tcPr>
          <w:p w:rsidR="005E39D5" w:rsidRPr="00A65A28" w:rsidRDefault="005E39D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Rabbit anti-</w:t>
            </w:r>
            <w:r w:rsidR="00A35765"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Sox</w:t>
            </w:r>
            <w:r w:rsidRPr="00A65A28">
              <w:rPr>
                <w:rFonts w:eastAsia="宋体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03" w:type="dxa"/>
          </w:tcPr>
          <w:p w:rsidR="005E39D5" w:rsidRPr="00A65A28" w:rsidRDefault="005E39D5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2885" w:type="dxa"/>
          </w:tcPr>
          <w:p w:rsidR="005E39D5" w:rsidRPr="00A65A28" w:rsidRDefault="005E39D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</w:rPr>
              <w:t>Abcam</w:t>
            </w:r>
          </w:p>
        </w:tc>
      </w:tr>
      <w:tr w:rsidR="005E39D5" w:rsidRPr="00A65A28" w:rsidTr="00A65A28">
        <w:trPr>
          <w:jc w:val="left"/>
        </w:trPr>
        <w:tc>
          <w:tcPr>
            <w:tcW w:w="0" w:type="auto"/>
          </w:tcPr>
          <w:p w:rsidR="005E39D5" w:rsidRPr="00A65A28" w:rsidRDefault="005E39D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</w:rPr>
              <w:t>Rabbit anti-</w:t>
            </w:r>
            <w:r w:rsidR="003331C9">
              <w:rPr>
                <w:rFonts w:eastAsia="宋体"/>
                <w:color w:val="000000"/>
                <w:sz w:val="24"/>
                <w:szCs w:val="24"/>
                <w:lang w:eastAsia="zh-CN"/>
              </w:rPr>
              <w:t>O</w:t>
            </w:r>
            <w:r w:rsidR="003331C9"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ct</w:t>
            </w:r>
            <w:r w:rsidR="00A35765"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103" w:type="dxa"/>
          </w:tcPr>
          <w:p w:rsidR="005E39D5" w:rsidRPr="00A65A28" w:rsidRDefault="005E39D5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2885" w:type="dxa"/>
          </w:tcPr>
          <w:p w:rsidR="005E39D5" w:rsidRPr="00A65A28" w:rsidRDefault="005E39D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</w:rPr>
              <w:t>Abcam</w:t>
            </w:r>
          </w:p>
        </w:tc>
      </w:tr>
      <w:tr w:rsidR="00A35765" w:rsidRPr="00A65A28" w:rsidTr="00A65A28">
        <w:trPr>
          <w:jc w:val="left"/>
        </w:trPr>
        <w:tc>
          <w:tcPr>
            <w:tcW w:w="0" w:type="auto"/>
          </w:tcPr>
          <w:p w:rsidR="00A35765" w:rsidRPr="00A65A28" w:rsidRDefault="00A3576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Rabbit anti-Nanog</w:t>
            </w:r>
          </w:p>
        </w:tc>
        <w:tc>
          <w:tcPr>
            <w:tcW w:w="2103" w:type="dxa"/>
          </w:tcPr>
          <w:p w:rsidR="00A35765" w:rsidRPr="00A65A28" w:rsidRDefault="00A35765" w:rsidP="00A65A28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color w:val="000000"/>
                <w:sz w:val="24"/>
                <w:szCs w:val="24"/>
                <w:lang w:eastAsia="zh-CN"/>
              </w:rPr>
              <w:t>1:1000 (WB)</w:t>
            </w:r>
          </w:p>
        </w:tc>
        <w:tc>
          <w:tcPr>
            <w:tcW w:w="2885" w:type="dxa"/>
          </w:tcPr>
          <w:p w:rsidR="00A35765" w:rsidRPr="00A65A28" w:rsidRDefault="00A3576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A62BA9" w:rsidRPr="00A65A28" w:rsidTr="00A65A28">
        <w:trPr>
          <w:jc w:val="left"/>
        </w:trPr>
        <w:tc>
          <w:tcPr>
            <w:tcW w:w="0" w:type="auto"/>
          </w:tcPr>
          <w:p w:rsidR="00A62BA9" w:rsidRPr="00A65A28" w:rsidRDefault="00A62BA9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Rabbit anti-ki-67</w:t>
            </w:r>
          </w:p>
        </w:tc>
        <w:tc>
          <w:tcPr>
            <w:tcW w:w="2103" w:type="dxa"/>
          </w:tcPr>
          <w:p w:rsidR="00A62BA9" w:rsidRPr="00A65A28" w:rsidRDefault="00A62BA9" w:rsidP="00A65A28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color w:val="000000"/>
                <w:sz w:val="24"/>
                <w:szCs w:val="24"/>
                <w:lang w:eastAsia="zh-CN"/>
              </w:rPr>
              <w:t>1:500 (IHC)</w:t>
            </w:r>
          </w:p>
        </w:tc>
        <w:tc>
          <w:tcPr>
            <w:tcW w:w="2885" w:type="dxa"/>
          </w:tcPr>
          <w:p w:rsidR="00A62BA9" w:rsidRPr="00A65A28" w:rsidRDefault="00A62BA9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020105" w:rsidRPr="00A65A28" w:rsidTr="00A65A28">
        <w:trPr>
          <w:jc w:val="left"/>
        </w:trPr>
        <w:tc>
          <w:tcPr>
            <w:tcW w:w="0" w:type="auto"/>
          </w:tcPr>
          <w:p w:rsidR="00020105" w:rsidRPr="00A65A28" w:rsidRDefault="003331C9" w:rsidP="003331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Rabbit</w:t>
            </w:r>
            <w:r w:rsidR="00020105"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 xml:space="preserve"> anti-</w:t>
            </w: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Cyclin D1</w:t>
            </w:r>
          </w:p>
        </w:tc>
        <w:tc>
          <w:tcPr>
            <w:tcW w:w="2103" w:type="dxa"/>
          </w:tcPr>
          <w:p w:rsidR="00020105" w:rsidRPr="00A65A28" w:rsidRDefault="0002010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1:2000 (WB)</w:t>
            </w:r>
          </w:p>
        </w:tc>
        <w:tc>
          <w:tcPr>
            <w:tcW w:w="2885" w:type="dxa"/>
          </w:tcPr>
          <w:p w:rsidR="00020105" w:rsidRPr="00A65A28" w:rsidRDefault="0002010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020105" w:rsidRPr="00A65A28" w:rsidTr="00A65A28">
        <w:trPr>
          <w:jc w:val="left"/>
        </w:trPr>
        <w:tc>
          <w:tcPr>
            <w:tcW w:w="0" w:type="auto"/>
          </w:tcPr>
          <w:p w:rsidR="00020105" w:rsidRPr="00A65A28" w:rsidRDefault="003331C9" w:rsidP="003331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Rabbit anti-</w:t>
            </w: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c-Myc</w:t>
            </w:r>
          </w:p>
        </w:tc>
        <w:tc>
          <w:tcPr>
            <w:tcW w:w="2103" w:type="dxa"/>
          </w:tcPr>
          <w:p w:rsidR="00020105" w:rsidRPr="00A65A28" w:rsidRDefault="0002010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1:1000 (WB)</w:t>
            </w:r>
          </w:p>
        </w:tc>
        <w:tc>
          <w:tcPr>
            <w:tcW w:w="2885" w:type="dxa"/>
          </w:tcPr>
          <w:p w:rsidR="00020105" w:rsidRPr="00A65A28" w:rsidRDefault="0002010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020105" w:rsidRPr="00A65A28" w:rsidTr="00A65A28">
        <w:trPr>
          <w:jc w:val="left"/>
        </w:trPr>
        <w:tc>
          <w:tcPr>
            <w:tcW w:w="0" w:type="auto"/>
          </w:tcPr>
          <w:p w:rsidR="00020105" w:rsidRPr="00A65A28" w:rsidRDefault="00020105" w:rsidP="009A3237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Rabbit anti-</w:t>
            </w:r>
            <w:r w:rsidR="009A3237"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Lamin B1</w:t>
            </w:r>
          </w:p>
        </w:tc>
        <w:tc>
          <w:tcPr>
            <w:tcW w:w="2103" w:type="dxa"/>
          </w:tcPr>
          <w:p w:rsidR="00020105" w:rsidRPr="00A65A28" w:rsidRDefault="009A3237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/>
              </w:rPr>
              <w:t>1:</w:t>
            </w: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1</w:t>
            </w:r>
            <w:r w:rsidR="00020105"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000 (WB)</w:t>
            </w:r>
          </w:p>
        </w:tc>
        <w:tc>
          <w:tcPr>
            <w:tcW w:w="2885" w:type="dxa"/>
          </w:tcPr>
          <w:p w:rsidR="00020105" w:rsidRPr="00A65A28" w:rsidRDefault="0002010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020105" w:rsidRPr="00A65A28" w:rsidTr="00A65A28">
        <w:trPr>
          <w:jc w:val="left"/>
        </w:trPr>
        <w:tc>
          <w:tcPr>
            <w:tcW w:w="0" w:type="auto"/>
          </w:tcPr>
          <w:p w:rsidR="00020105" w:rsidRPr="00A65A28" w:rsidRDefault="00642A47" w:rsidP="009A3237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Rabbit a</w:t>
            </w:r>
            <w:r w:rsidR="00020105"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nti-</w:t>
            </w:r>
            <w:r w:rsidR="009A3237"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G</w:t>
            </w:r>
            <w:r w:rsidR="009A3237" w:rsidRPr="009A3237">
              <w:rPr>
                <w:rFonts w:eastAsia="宋体"/>
                <w:color w:val="000000"/>
                <w:sz w:val="24"/>
                <w:szCs w:val="24"/>
                <w:lang w:eastAsia="zh-CN"/>
              </w:rPr>
              <w:t>SK-3β</w:t>
            </w:r>
          </w:p>
        </w:tc>
        <w:tc>
          <w:tcPr>
            <w:tcW w:w="2103" w:type="dxa"/>
          </w:tcPr>
          <w:p w:rsidR="00020105" w:rsidRPr="00A65A28" w:rsidRDefault="0002010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1:1000 (WB)</w:t>
            </w:r>
          </w:p>
        </w:tc>
        <w:tc>
          <w:tcPr>
            <w:tcW w:w="2885" w:type="dxa"/>
          </w:tcPr>
          <w:p w:rsidR="00020105" w:rsidRPr="00A65A28" w:rsidRDefault="00020105" w:rsidP="00A65A28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9A3237" w:rsidRPr="00A65A28" w:rsidTr="00A65A28">
        <w:trPr>
          <w:jc w:val="left"/>
        </w:trPr>
        <w:tc>
          <w:tcPr>
            <w:tcW w:w="0" w:type="auto"/>
          </w:tcPr>
          <w:p w:rsidR="009A3237" w:rsidRPr="00A65A28" w:rsidRDefault="009A3237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Rabbit anti-</w:t>
            </w: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p-G</w:t>
            </w:r>
            <w:r w:rsidRPr="009A3237">
              <w:rPr>
                <w:rFonts w:eastAsia="宋体"/>
                <w:color w:val="000000"/>
                <w:sz w:val="24"/>
                <w:szCs w:val="24"/>
                <w:lang w:eastAsia="zh-CN"/>
              </w:rPr>
              <w:t>SK-3β</w:t>
            </w:r>
          </w:p>
        </w:tc>
        <w:tc>
          <w:tcPr>
            <w:tcW w:w="2103" w:type="dxa"/>
          </w:tcPr>
          <w:p w:rsidR="009A3237" w:rsidRPr="00A65A28" w:rsidRDefault="009A3237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1:1000 (WB)</w:t>
            </w:r>
          </w:p>
        </w:tc>
        <w:tc>
          <w:tcPr>
            <w:tcW w:w="2885" w:type="dxa"/>
          </w:tcPr>
          <w:p w:rsidR="009A3237" w:rsidRPr="00A65A28" w:rsidRDefault="009A3237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9A3237" w:rsidRPr="00A65A28" w:rsidTr="00A65A28">
        <w:trPr>
          <w:jc w:val="left"/>
        </w:trPr>
        <w:tc>
          <w:tcPr>
            <w:tcW w:w="0" w:type="auto"/>
          </w:tcPr>
          <w:p w:rsidR="009A3237" w:rsidRPr="00A65A28" w:rsidRDefault="009A3237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Rabbit anti-</w:t>
            </w: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HD</w:t>
            </w:r>
            <w:r w:rsidR="00283025">
              <w:rPr>
                <w:rFonts w:eastAsia="宋体"/>
                <w:color w:val="000000"/>
                <w:sz w:val="24"/>
                <w:szCs w:val="24"/>
                <w:lang w:eastAsia="zh-CN"/>
              </w:rPr>
              <w:t>A</w:t>
            </w:r>
            <w:bookmarkStart w:id="0" w:name="_GoBack"/>
            <w:bookmarkEnd w:id="0"/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C3</w:t>
            </w:r>
          </w:p>
        </w:tc>
        <w:tc>
          <w:tcPr>
            <w:tcW w:w="2103" w:type="dxa"/>
          </w:tcPr>
          <w:p w:rsidR="009A3237" w:rsidRPr="00A65A28" w:rsidRDefault="009A3237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1:1000 (WB)</w:t>
            </w:r>
          </w:p>
        </w:tc>
        <w:tc>
          <w:tcPr>
            <w:tcW w:w="2885" w:type="dxa"/>
          </w:tcPr>
          <w:p w:rsidR="009A3237" w:rsidRPr="00A65A28" w:rsidRDefault="009A3237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9A3237" w:rsidRPr="00A65A28" w:rsidTr="00A65A28">
        <w:trPr>
          <w:jc w:val="left"/>
        </w:trPr>
        <w:tc>
          <w:tcPr>
            <w:tcW w:w="0" w:type="auto"/>
          </w:tcPr>
          <w:p w:rsidR="009A3237" w:rsidRPr="00A65A28" w:rsidRDefault="009A3237" w:rsidP="009A3237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Rabbit anti-</w:t>
            </w:r>
            <w:r>
              <w:rPr>
                <w:rFonts w:eastAsia="宋体" w:hint="eastAsia"/>
                <w:color w:val="000000"/>
                <w:sz w:val="24"/>
                <w:szCs w:val="24"/>
                <w:lang w:eastAsia="zh-CN"/>
              </w:rPr>
              <w:t>HI</w:t>
            </w:r>
            <w:r w:rsidRPr="009A3237">
              <w:rPr>
                <w:rFonts w:eastAsia="宋体"/>
                <w:color w:val="000000"/>
                <w:sz w:val="24"/>
                <w:szCs w:val="24"/>
                <w:lang w:eastAsia="zh-CN"/>
              </w:rPr>
              <w:t>F-1α</w:t>
            </w:r>
          </w:p>
        </w:tc>
        <w:tc>
          <w:tcPr>
            <w:tcW w:w="2103" w:type="dxa"/>
          </w:tcPr>
          <w:p w:rsidR="009A3237" w:rsidRPr="00A65A28" w:rsidRDefault="009A3237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1:1000 (WB)</w:t>
            </w:r>
          </w:p>
        </w:tc>
        <w:tc>
          <w:tcPr>
            <w:tcW w:w="2885" w:type="dxa"/>
          </w:tcPr>
          <w:p w:rsidR="009A3237" w:rsidRPr="00A65A28" w:rsidRDefault="009A3237" w:rsidP="00D623C9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宋体"/>
                <w:color w:val="000000"/>
                <w:sz w:val="24"/>
                <w:szCs w:val="24"/>
                <w:lang w:eastAsia="zh-CN"/>
              </w:rPr>
              <w:t>Abcam</w:t>
            </w:r>
          </w:p>
        </w:tc>
      </w:tr>
      <w:tr w:rsidR="009A3237" w:rsidRPr="00A65A28" w:rsidTr="00A65A28">
        <w:trPr>
          <w:jc w:val="left"/>
        </w:trPr>
        <w:tc>
          <w:tcPr>
            <w:tcW w:w="0" w:type="auto"/>
          </w:tcPr>
          <w:p w:rsidR="009A3237" w:rsidRPr="00A65A28" w:rsidRDefault="009A3237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Goat anti-rabbit IgG-HRP</w:t>
            </w:r>
          </w:p>
        </w:tc>
        <w:tc>
          <w:tcPr>
            <w:tcW w:w="2103" w:type="dxa"/>
          </w:tcPr>
          <w:p w:rsidR="009A3237" w:rsidRPr="00A65A28" w:rsidRDefault="009A3237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0,000 (WB)</w:t>
            </w:r>
          </w:p>
        </w:tc>
        <w:tc>
          <w:tcPr>
            <w:tcW w:w="2885" w:type="dxa"/>
          </w:tcPr>
          <w:p w:rsidR="009A3237" w:rsidRPr="00A65A28" w:rsidRDefault="009A3237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Abbkine. Inc</w:t>
            </w:r>
          </w:p>
        </w:tc>
      </w:tr>
      <w:tr w:rsidR="009A3237" w:rsidRPr="00A65A28" w:rsidTr="00A65A28">
        <w:trPr>
          <w:jc w:val="left"/>
        </w:trPr>
        <w:tc>
          <w:tcPr>
            <w:tcW w:w="0" w:type="auto"/>
          </w:tcPr>
          <w:p w:rsidR="009A3237" w:rsidRPr="00A65A28" w:rsidRDefault="009A3237" w:rsidP="00A65A28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color w:val="000000"/>
                <w:sz w:val="24"/>
                <w:szCs w:val="24"/>
                <w:lang w:eastAsia="zh-CN"/>
              </w:rPr>
              <w:t>Goat anti-mouse IgG-HRP</w:t>
            </w:r>
          </w:p>
        </w:tc>
        <w:tc>
          <w:tcPr>
            <w:tcW w:w="2103" w:type="dxa"/>
          </w:tcPr>
          <w:p w:rsidR="009A3237" w:rsidRPr="00A65A28" w:rsidRDefault="009A3237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0,000 (WB)</w:t>
            </w:r>
          </w:p>
        </w:tc>
        <w:tc>
          <w:tcPr>
            <w:tcW w:w="2885" w:type="dxa"/>
          </w:tcPr>
          <w:p w:rsidR="009A3237" w:rsidRPr="00A65A28" w:rsidRDefault="009A3237" w:rsidP="00A65A28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Abbkine. Inc</w:t>
            </w:r>
          </w:p>
        </w:tc>
      </w:tr>
      <w:tr w:rsidR="009A3237" w:rsidRPr="00A65A28" w:rsidTr="00A65A28">
        <w:trPr>
          <w:jc w:val="left"/>
        </w:trPr>
        <w:tc>
          <w:tcPr>
            <w:tcW w:w="0" w:type="auto"/>
            <w:tcBorders>
              <w:bottom w:val="single" w:sz="12" w:space="0" w:color="auto"/>
            </w:tcBorders>
          </w:tcPr>
          <w:p w:rsidR="009A3237" w:rsidRPr="00A65A28" w:rsidRDefault="009A3237" w:rsidP="00D623C9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Goat anti-</w:t>
            </w:r>
            <w:r w:rsidRPr="00A65A28">
              <w:rPr>
                <w:color w:val="000000"/>
                <w:sz w:val="24"/>
                <w:szCs w:val="24"/>
                <w:lang w:eastAsia="zh-CN"/>
              </w:rPr>
              <w:t xml:space="preserve">Rabbit </w:t>
            </w:r>
            <w:r w:rsidRPr="00A65A28">
              <w:rPr>
                <w:rFonts w:eastAsia="Times New Roman"/>
                <w:color w:val="000000"/>
                <w:sz w:val="24"/>
                <w:szCs w:val="24"/>
              </w:rPr>
              <w:t xml:space="preserve">dylight 594 </w:t>
            </w:r>
            <w:r w:rsidRPr="00A65A28">
              <w:rPr>
                <w:rFonts w:eastAsia="Times New Roman"/>
                <w:color w:val="000000"/>
                <w:sz w:val="24"/>
                <w:szCs w:val="24"/>
              </w:rPr>
              <w:br/>
              <w:t>(red) IgG antibody</w:t>
            </w:r>
          </w:p>
        </w:tc>
        <w:tc>
          <w:tcPr>
            <w:tcW w:w="2103" w:type="dxa"/>
            <w:tcBorders>
              <w:bottom w:val="single" w:sz="12" w:space="0" w:color="auto"/>
            </w:tcBorders>
          </w:tcPr>
          <w:p w:rsidR="009A3237" w:rsidRPr="00A65A28" w:rsidRDefault="009A3237" w:rsidP="00D623C9">
            <w:pPr>
              <w:widowControl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1:150 (IF)</w:t>
            </w:r>
          </w:p>
        </w:tc>
        <w:tc>
          <w:tcPr>
            <w:tcW w:w="2885" w:type="dxa"/>
            <w:tcBorders>
              <w:bottom w:val="single" w:sz="12" w:space="0" w:color="auto"/>
            </w:tcBorders>
          </w:tcPr>
          <w:p w:rsidR="009A3237" w:rsidRPr="00A65A28" w:rsidRDefault="009A3237" w:rsidP="00D623C9">
            <w:pPr>
              <w:widowControl/>
              <w:jc w:val="left"/>
              <w:rPr>
                <w:color w:val="000000"/>
                <w:sz w:val="24"/>
                <w:szCs w:val="24"/>
                <w:lang w:eastAsia="zh-CN"/>
              </w:rPr>
            </w:pPr>
            <w:r w:rsidRPr="00A65A28">
              <w:rPr>
                <w:rFonts w:eastAsia="Times New Roman"/>
                <w:color w:val="000000"/>
                <w:sz w:val="24"/>
                <w:szCs w:val="24"/>
              </w:rPr>
              <w:t>Abbkine. Inc</w:t>
            </w:r>
          </w:p>
        </w:tc>
      </w:tr>
    </w:tbl>
    <w:p w:rsidR="004F1F07" w:rsidRPr="00A65A28" w:rsidRDefault="004F1F07" w:rsidP="00A65A28">
      <w:pPr>
        <w:widowControl/>
        <w:adjustRightInd w:val="0"/>
        <w:snapToGrid w:val="0"/>
        <w:spacing w:before="240" w:after="120" w:line="260" w:lineRule="atLeast"/>
        <w:ind w:right="425"/>
        <w:rPr>
          <w:rFonts w:ascii="Times New Roman" w:hAnsi="Times New Roman" w:cs="Times New Roman"/>
          <w:sz w:val="24"/>
          <w:szCs w:val="24"/>
        </w:rPr>
      </w:pPr>
    </w:p>
    <w:sectPr w:rsidR="004F1F07" w:rsidRPr="00A65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7CB4" w:rsidRDefault="00C07CB4" w:rsidP="00F041F7">
      <w:r>
        <w:separator/>
      </w:r>
    </w:p>
  </w:endnote>
  <w:endnote w:type="continuationSeparator" w:id="0">
    <w:p w:rsidR="00C07CB4" w:rsidRDefault="00C07CB4" w:rsidP="00F04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7CB4" w:rsidRDefault="00C07CB4" w:rsidP="00F041F7">
      <w:r>
        <w:separator/>
      </w:r>
    </w:p>
  </w:footnote>
  <w:footnote w:type="continuationSeparator" w:id="0">
    <w:p w:rsidR="00C07CB4" w:rsidRDefault="00C07CB4" w:rsidP="00F041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5F34"/>
    <w:rsid w:val="00006041"/>
    <w:rsid w:val="00020105"/>
    <w:rsid w:val="0005229C"/>
    <w:rsid w:val="000725A6"/>
    <w:rsid w:val="000F352E"/>
    <w:rsid w:val="00101DAA"/>
    <w:rsid w:val="001108F0"/>
    <w:rsid w:val="00192A1A"/>
    <w:rsid w:val="001A6AAA"/>
    <w:rsid w:val="001C00EC"/>
    <w:rsid w:val="001E058C"/>
    <w:rsid w:val="001E3C74"/>
    <w:rsid w:val="00236B98"/>
    <w:rsid w:val="00252BB3"/>
    <w:rsid w:val="00283025"/>
    <w:rsid w:val="002D7036"/>
    <w:rsid w:val="002D71FF"/>
    <w:rsid w:val="003331C9"/>
    <w:rsid w:val="00356D02"/>
    <w:rsid w:val="003A3A89"/>
    <w:rsid w:val="003F5B7F"/>
    <w:rsid w:val="00437B2C"/>
    <w:rsid w:val="00447280"/>
    <w:rsid w:val="004B6DE1"/>
    <w:rsid w:val="004D5D70"/>
    <w:rsid w:val="004F1F07"/>
    <w:rsid w:val="005649EF"/>
    <w:rsid w:val="005E39D5"/>
    <w:rsid w:val="005F224C"/>
    <w:rsid w:val="00623C28"/>
    <w:rsid w:val="00642A47"/>
    <w:rsid w:val="00647D7D"/>
    <w:rsid w:val="00693755"/>
    <w:rsid w:val="006C3BA5"/>
    <w:rsid w:val="00731BB9"/>
    <w:rsid w:val="00756373"/>
    <w:rsid w:val="00780BAA"/>
    <w:rsid w:val="00822BDF"/>
    <w:rsid w:val="008D54B4"/>
    <w:rsid w:val="00925FD5"/>
    <w:rsid w:val="00934A50"/>
    <w:rsid w:val="0094083D"/>
    <w:rsid w:val="0094326E"/>
    <w:rsid w:val="00947F5A"/>
    <w:rsid w:val="00973607"/>
    <w:rsid w:val="009A3237"/>
    <w:rsid w:val="00A05CAB"/>
    <w:rsid w:val="00A33270"/>
    <w:rsid w:val="00A35765"/>
    <w:rsid w:val="00A45F34"/>
    <w:rsid w:val="00A62BA9"/>
    <w:rsid w:val="00A65A28"/>
    <w:rsid w:val="00AB1719"/>
    <w:rsid w:val="00AE3D79"/>
    <w:rsid w:val="00B304B9"/>
    <w:rsid w:val="00B46C16"/>
    <w:rsid w:val="00BA4C30"/>
    <w:rsid w:val="00C07CB4"/>
    <w:rsid w:val="00C23350"/>
    <w:rsid w:val="00C66F90"/>
    <w:rsid w:val="00CB5494"/>
    <w:rsid w:val="00CC45AB"/>
    <w:rsid w:val="00D35781"/>
    <w:rsid w:val="00D809B5"/>
    <w:rsid w:val="00E3318B"/>
    <w:rsid w:val="00E83295"/>
    <w:rsid w:val="00E84558"/>
    <w:rsid w:val="00F041F7"/>
    <w:rsid w:val="00F334A3"/>
    <w:rsid w:val="00FF1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60529"/>
  <w15:docId w15:val="{B8B3DED6-41BD-4DC3-96A2-E6809BA79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4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41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4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41F7"/>
    <w:rPr>
      <w:sz w:val="18"/>
      <w:szCs w:val="18"/>
    </w:rPr>
  </w:style>
  <w:style w:type="table" w:customStyle="1" w:styleId="Mdeck5tablebodythreelines">
    <w:name w:val="M_deck_5_table_body_three_lines"/>
    <w:basedOn w:val="a1"/>
    <w:uiPriority w:val="99"/>
    <w:rsid w:val="005E39D5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1">
    <w:name w:val="M_deck_5_table_body_three_lines1"/>
    <w:basedOn w:val="a1"/>
    <w:uiPriority w:val="99"/>
    <w:rsid w:val="005E39D5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2">
    <w:name w:val="M_deck_5_table_body_three_lines2"/>
    <w:basedOn w:val="a1"/>
    <w:uiPriority w:val="99"/>
    <w:rsid w:val="005E39D5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tks0912@foxmail.com</cp:lastModifiedBy>
  <cp:revision>56</cp:revision>
  <dcterms:created xsi:type="dcterms:W3CDTF">2017-07-12T03:25:00Z</dcterms:created>
  <dcterms:modified xsi:type="dcterms:W3CDTF">2020-01-13T06:17:00Z</dcterms:modified>
</cp:coreProperties>
</file>